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88B25" w14:textId="0A570DD5" w:rsidR="00F15CC2" w:rsidRPr="00A31F2A" w:rsidRDefault="00054BC1" w:rsidP="00054BC1">
      <w:pPr>
        <w:rPr>
          <w:rFonts w:ascii="Times New Roman" w:eastAsia="Arial" w:hAnsi="Times New Roman" w:cs="Times New Roman"/>
          <w:iCs/>
          <w:color w:val="000000"/>
        </w:rPr>
      </w:pPr>
      <w:r w:rsidRPr="00A31F2A">
        <w:rPr>
          <w:rFonts w:ascii="Times New Roman" w:eastAsia="Calibri" w:hAnsi="Times New Roman" w:cs="Times New Roman"/>
          <w:b/>
          <w:bCs/>
          <w:iCs/>
        </w:rPr>
        <w:t>Supporting information Table S1.</w:t>
      </w:r>
      <w:r w:rsidRPr="00A31F2A">
        <w:rPr>
          <w:rFonts w:ascii="Times New Roman" w:eastAsia="Calibri" w:hAnsi="Times New Roman" w:cs="Times New Roman"/>
          <w:iCs/>
        </w:rPr>
        <w:t xml:space="preserve"> </w:t>
      </w:r>
      <w:bookmarkStart w:id="0" w:name="_Hlk207832150"/>
      <w:bookmarkStart w:id="1" w:name="_Hlk210898790"/>
      <w:r w:rsidR="00F15CC2" w:rsidRPr="00A31F2A">
        <w:rPr>
          <w:rFonts w:ascii="Times New Roman" w:eastAsia="Calibri" w:hAnsi="Times New Roman" w:cs="Times New Roman"/>
          <w:iCs/>
        </w:rPr>
        <w:t xml:space="preserve">Distribution of study participants </w:t>
      </w:r>
      <w:r w:rsidR="00065FD3" w:rsidRPr="00A31F2A">
        <w:rPr>
          <w:rFonts w:ascii="Times New Roman" w:eastAsia="Calibri" w:hAnsi="Times New Roman" w:cs="Times New Roman"/>
          <w:iCs/>
        </w:rPr>
        <w:t>by</w:t>
      </w:r>
      <w:r w:rsidRPr="00A31F2A">
        <w:rPr>
          <w:rFonts w:ascii="Times New Roman" w:eastAsia="Calibri" w:hAnsi="Times New Roman" w:cs="Times New Roman"/>
          <w:iCs/>
        </w:rPr>
        <w:t xml:space="preserve"> </w:t>
      </w:r>
      <w:r w:rsidR="00071C76" w:rsidRPr="00A31F2A">
        <w:rPr>
          <w:rFonts w:ascii="Times New Roman" w:eastAsia="Calibri" w:hAnsi="Times New Roman" w:cs="Times New Roman"/>
          <w:iCs/>
        </w:rPr>
        <w:t xml:space="preserve">Swedish </w:t>
      </w:r>
      <w:r w:rsidR="00E37603" w:rsidRPr="00A31F2A">
        <w:rPr>
          <w:rFonts w:ascii="Times New Roman" w:eastAsia="Calibri" w:hAnsi="Times New Roman" w:cs="Times New Roman"/>
          <w:iCs/>
        </w:rPr>
        <w:t xml:space="preserve">healthcare </w:t>
      </w:r>
      <w:r w:rsidRPr="00A31F2A">
        <w:rPr>
          <w:rFonts w:ascii="Times New Roman" w:eastAsia="Calibri" w:hAnsi="Times New Roman" w:cs="Times New Roman"/>
          <w:iCs/>
        </w:rPr>
        <w:t xml:space="preserve">region </w:t>
      </w:r>
      <w:r w:rsidR="00347065" w:rsidRPr="00A31F2A">
        <w:rPr>
          <w:rFonts w:ascii="Times New Roman" w:eastAsia="Calibri" w:hAnsi="Times New Roman" w:cs="Times New Roman"/>
          <w:iCs/>
        </w:rPr>
        <w:t xml:space="preserve">of delivery </w:t>
      </w:r>
      <w:r w:rsidR="002F4A80" w:rsidRPr="00A31F2A">
        <w:rPr>
          <w:rFonts w:ascii="Times New Roman" w:eastAsia="Arial" w:hAnsi="Times New Roman" w:cs="Times New Roman"/>
          <w:iCs/>
          <w:color w:val="000000"/>
        </w:rPr>
        <w:t>in the IMPACT cohort</w:t>
      </w:r>
      <w:r w:rsidR="00F15CC2" w:rsidRPr="00A31F2A">
        <w:rPr>
          <w:rFonts w:ascii="Times New Roman" w:eastAsia="Arial" w:hAnsi="Times New Roman" w:cs="Times New Roman"/>
          <w:iCs/>
          <w:color w:val="000000"/>
        </w:rPr>
        <w:t>,</w:t>
      </w:r>
      <w:r w:rsidR="002F4A80" w:rsidRPr="00A31F2A">
        <w:rPr>
          <w:rFonts w:ascii="Times New Roman" w:eastAsia="Arial" w:hAnsi="Times New Roman" w:cs="Times New Roman"/>
          <w:iCs/>
          <w:color w:val="000000"/>
        </w:rPr>
        <w:t xml:space="preserve"> 2021–2023</w:t>
      </w:r>
      <w:bookmarkEnd w:id="0"/>
      <w:r w:rsidR="002F4A80" w:rsidRPr="00A31F2A">
        <w:rPr>
          <w:rFonts w:ascii="Times New Roman" w:eastAsia="Arial" w:hAnsi="Times New Roman" w:cs="Times New Roman"/>
          <w:iCs/>
          <w:color w:val="000000"/>
        </w:rPr>
        <w:t>.</w:t>
      </w:r>
      <w:bookmarkEnd w:id="1"/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552"/>
      </w:tblGrid>
      <w:tr w:rsidR="002F4A80" w:rsidRPr="00A31F2A" w14:paraId="5673F10F" w14:textId="77777777" w:rsidTr="007E1CD9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FB7408" w14:textId="199C4385" w:rsidR="002F4A80" w:rsidRPr="00A31F2A" w:rsidRDefault="00F15CC2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H</w:t>
            </w:r>
            <w:r w:rsidR="00071C76" w:rsidRPr="00A31F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alth</w:t>
            </w:r>
            <w:r w:rsidRPr="00A31F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r w:rsidR="00071C76" w:rsidRPr="00A31F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are r</w:t>
            </w:r>
            <w:r w:rsidR="002F4A80" w:rsidRPr="00A31F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g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D686D2" w14:textId="08183ADD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umber of included women</w:t>
            </w:r>
          </w:p>
        </w:tc>
      </w:tr>
      <w:tr w:rsidR="002F4A80" w:rsidRPr="00A31F2A" w14:paraId="22210D78" w14:textId="77777777" w:rsidTr="007E1CD9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24BE3" w14:textId="222F90CC" w:rsidR="002F4A80" w:rsidRPr="00A31F2A" w:rsidRDefault="002F4A80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Dalarn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9CDCC" w14:textId="1AD70250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1546</w:t>
            </w:r>
          </w:p>
        </w:tc>
      </w:tr>
      <w:tr w:rsidR="002F4A80" w:rsidRPr="00A31F2A" w14:paraId="2804EAAE" w14:textId="77777777" w:rsidTr="006A005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A4F1E" w14:textId="1169CAA8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Skå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35B50" w14:textId="7153A6A1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</w:tr>
      <w:tr w:rsidR="002F4A80" w:rsidRPr="00A31F2A" w14:paraId="5EBAD7B4" w14:textId="77777777" w:rsidTr="006A005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517E0" w14:textId="3342D274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Stockholm</w:t>
            </w:r>
            <w:r w:rsidR="002F4A80"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F4748" w14:textId="458064FE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25</w:t>
            </w:r>
            <w:r w:rsidR="002F4A80" w:rsidRPr="00A31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2F4A80" w:rsidRPr="00A31F2A" w14:paraId="21ADD4A2" w14:textId="77777777" w:rsidTr="006A005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8CD70" w14:textId="3DA09A5D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Uppsala</w:t>
            </w:r>
            <w:r w:rsidR="002F4A80"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4EE56" w14:textId="69AF4B5F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29</w:t>
            </w:r>
          </w:p>
        </w:tc>
      </w:tr>
      <w:tr w:rsidR="002F4A80" w:rsidRPr="00A31F2A" w14:paraId="12F05C4F" w14:textId="77777777" w:rsidTr="006A005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2F3C7" w14:textId="7519E3D1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Värm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85231" w14:textId="6D735A42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69</w:t>
            </w:r>
            <w:r w:rsidR="002F4A80" w:rsidRPr="00A31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2F4A80" w:rsidRPr="00A31F2A" w14:paraId="090202BB" w14:textId="77777777" w:rsidTr="006A005F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43E923" w14:textId="77A8B0FE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Västra Götaland</w:t>
            </w:r>
            <w:r w:rsidR="002F4A80"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93A52D" w14:textId="04EB7952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93</w:t>
            </w:r>
            <w:r w:rsidR="002F4A80" w:rsidRPr="00A31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2F4A80" w:rsidRPr="00A31F2A" w14:paraId="40F6A25B" w14:textId="77777777" w:rsidTr="006A005F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130C00" w14:textId="23D63ED9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sv-SE"/>
              </w:rPr>
              <w:t>Örebro</w:t>
            </w:r>
            <w:r w:rsidR="002F4A80" w:rsidRPr="00A31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E74168" w14:textId="0534D059" w:rsidR="002F4A80" w:rsidRPr="00A31F2A" w:rsidRDefault="00E37603" w:rsidP="002E2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A31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9</w:t>
            </w:r>
            <w:r w:rsidR="002F4A80" w:rsidRPr="00A31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 w14:paraId="18B88C84" w14:textId="6C68D3C2" w:rsidR="00065FD3" w:rsidRPr="009B6151" w:rsidRDefault="00065FD3" w:rsidP="002F0DD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065FD3" w:rsidRPr="009B6151" w:rsidSect="001449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3EC52" w14:textId="77777777" w:rsidR="00647916" w:rsidRPr="00A31F2A" w:rsidRDefault="00647916" w:rsidP="00F15CC2">
      <w:pPr>
        <w:spacing w:after="0" w:line="240" w:lineRule="auto"/>
      </w:pPr>
      <w:r w:rsidRPr="00A31F2A">
        <w:separator/>
      </w:r>
    </w:p>
  </w:endnote>
  <w:endnote w:type="continuationSeparator" w:id="0">
    <w:p w14:paraId="12EE06DD" w14:textId="77777777" w:rsidR="00647916" w:rsidRPr="00A31F2A" w:rsidRDefault="00647916" w:rsidP="00F15CC2">
      <w:pPr>
        <w:spacing w:after="0" w:line="240" w:lineRule="auto"/>
      </w:pPr>
      <w:r w:rsidRPr="00A31F2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C7F0B" w14:textId="77777777" w:rsidR="00647916" w:rsidRPr="00A31F2A" w:rsidRDefault="00647916" w:rsidP="00F15CC2">
      <w:pPr>
        <w:spacing w:after="0" w:line="240" w:lineRule="auto"/>
      </w:pPr>
      <w:r w:rsidRPr="00A31F2A">
        <w:separator/>
      </w:r>
    </w:p>
  </w:footnote>
  <w:footnote w:type="continuationSeparator" w:id="0">
    <w:p w14:paraId="1593AED2" w14:textId="77777777" w:rsidR="00647916" w:rsidRPr="00A31F2A" w:rsidRDefault="00647916" w:rsidP="00F15CC2">
      <w:pPr>
        <w:spacing w:after="0" w:line="240" w:lineRule="auto"/>
      </w:pPr>
      <w:r w:rsidRPr="00A31F2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F6357"/>
    <w:multiLevelType w:val="hybridMultilevel"/>
    <w:tmpl w:val="12A6B584"/>
    <w:lvl w:ilvl="0" w:tplc="BFFCB99C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90F97"/>
    <w:multiLevelType w:val="hybridMultilevel"/>
    <w:tmpl w:val="CB005F48"/>
    <w:lvl w:ilvl="0" w:tplc="D3D4ED14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AD6E0E"/>
    <w:multiLevelType w:val="hybridMultilevel"/>
    <w:tmpl w:val="78E0BEFA"/>
    <w:lvl w:ilvl="0" w:tplc="0ED41C2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9C76CB"/>
    <w:multiLevelType w:val="hybridMultilevel"/>
    <w:tmpl w:val="093EF716"/>
    <w:lvl w:ilvl="0" w:tplc="8F4A755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805B1"/>
    <w:multiLevelType w:val="hybridMultilevel"/>
    <w:tmpl w:val="F0BC0C32"/>
    <w:lvl w:ilvl="0" w:tplc="9EE65B0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D801E0"/>
    <w:multiLevelType w:val="hybridMultilevel"/>
    <w:tmpl w:val="BFB64A30"/>
    <w:lvl w:ilvl="0" w:tplc="D56AD3D8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 w:val="0"/>
        <w:sz w:val="20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9A0ED3"/>
    <w:multiLevelType w:val="hybridMultilevel"/>
    <w:tmpl w:val="827C5396"/>
    <w:lvl w:ilvl="0" w:tplc="4B160E22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E72475"/>
    <w:multiLevelType w:val="hybridMultilevel"/>
    <w:tmpl w:val="AB4C29E0"/>
    <w:lvl w:ilvl="0" w:tplc="70C0D088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657843">
    <w:abstractNumId w:val="5"/>
  </w:num>
  <w:num w:numId="2" w16cid:durableId="911354676">
    <w:abstractNumId w:val="4"/>
  </w:num>
  <w:num w:numId="3" w16cid:durableId="2127118613">
    <w:abstractNumId w:val="6"/>
  </w:num>
  <w:num w:numId="4" w16cid:durableId="1052920626">
    <w:abstractNumId w:val="1"/>
  </w:num>
  <w:num w:numId="5" w16cid:durableId="1825505513">
    <w:abstractNumId w:val="2"/>
  </w:num>
  <w:num w:numId="6" w16cid:durableId="1337927293">
    <w:abstractNumId w:val="3"/>
  </w:num>
  <w:num w:numId="7" w16cid:durableId="810367987">
    <w:abstractNumId w:val="7"/>
  </w:num>
  <w:num w:numId="8" w16cid:durableId="1382511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E01"/>
    <w:rsid w:val="00001588"/>
    <w:rsid w:val="000019BA"/>
    <w:rsid w:val="00012D56"/>
    <w:rsid w:val="000172CC"/>
    <w:rsid w:val="00017BFB"/>
    <w:rsid w:val="00040B9E"/>
    <w:rsid w:val="0004354F"/>
    <w:rsid w:val="000518A8"/>
    <w:rsid w:val="00054266"/>
    <w:rsid w:val="00054BC1"/>
    <w:rsid w:val="00065E45"/>
    <w:rsid w:val="00065FD3"/>
    <w:rsid w:val="00071C76"/>
    <w:rsid w:val="00085793"/>
    <w:rsid w:val="00086523"/>
    <w:rsid w:val="000A2079"/>
    <w:rsid w:val="000B4ED0"/>
    <w:rsid w:val="000C17E6"/>
    <w:rsid w:val="000C7B4A"/>
    <w:rsid w:val="000F6BAF"/>
    <w:rsid w:val="00120907"/>
    <w:rsid w:val="00144928"/>
    <w:rsid w:val="001612C8"/>
    <w:rsid w:val="001658F8"/>
    <w:rsid w:val="001806C8"/>
    <w:rsid w:val="00195BD6"/>
    <w:rsid w:val="001A2311"/>
    <w:rsid w:val="001B00CE"/>
    <w:rsid w:val="001D12AC"/>
    <w:rsid w:val="001E0BA4"/>
    <w:rsid w:val="001F18DF"/>
    <w:rsid w:val="001F22A1"/>
    <w:rsid w:val="001F5B8D"/>
    <w:rsid w:val="002320EA"/>
    <w:rsid w:val="002323D1"/>
    <w:rsid w:val="00232F3F"/>
    <w:rsid w:val="0023565D"/>
    <w:rsid w:val="00236FEF"/>
    <w:rsid w:val="0027434A"/>
    <w:rsid w:val="002837D9"/>
    <w:rsid w:val="00284FF0"/>
    <w:rsid w:val="002872A7"/>
    <w:rsid w:val="00287CE0"/>
    <w:rsid w:val="00290067"/>
    <w:rsid w:val="00291425"/>
    <w:rsid w:val="00291E3D"/>
    <w:rsid w:val="002A11AF"/>
    <w:rsid w:val="002A1322"/>
    <w:rsid w:val="002C1B39"/>
    <w:rsid w:val="002C4A92"/>
    <w:rsid w:val="002C7149"/>
    <w:rsid w:val="002E23DB"/>
    <w:rsid w:val="002F0DD4"/>
    <w:rsid w:val="002F394F"/>
    <w:rsid w:val="002F4A80"/>
    <w:rsid w:val="002F6ECA"/>
    <w:rsid w:val="00301D3E"/>
    <w:rsid w:val="00303A64"/>
    <w:rsid w:val="00310CD2"/>
    <w:rsid w:val="003147DC"/>
    <w:rsid w:val="00315A0C"/>
    <w:rsid w:val="003170ED"/>
    <w:rsid w:val="00327436"/>
    <w:rsid w:val="003274E8"/>
    <w:rsid w:val="0033305D"/>
    <w:rsid w:val="00335920"/>
    <w:rsid w:val="00347065"/>
    <w:rsid w:val="0037087C"/>
    <w:rsid w:val="0037278C"/>
    <w:rsid w:val="00376E71"/>
    <w:rsid w:val="0037706E"/>
    <w:rsid w:val="00387528"/>
    <w:rsid w:val="0039353B"/>
    <w:rsid w:val="0039502F"/>
    <w:rsid w:val="00396E8B"/>
    <w:rsid w:val="003A058E"/>
    <w:rsid w:val="003A0ACA"/>
    <w:rsid w:val="003A224A"/>
    <w:rsid w:val="003B0AB1"/>
    <w:rsid w:val="003D0714"/>
    <w:rsid w:val="003E4896"/>
    <w:rsid w:val="003F3D55"/>
    <w:rsid w:val="00410403"/>
    <w:rsid w:val="00416221"/>
    <w:rsid w:val="00416A1E"/>
    <w:rsid w:val="00436042"/>
    <w:rsid w:val="004418E2"/>
    <w:rsid w:val="0044220F"/>
    <w:rsid w:val="0045227D"/>
    <w:rsid w:val="00463D1C"/>
    <w:rsid w:val="004A77EF"/>
    <w:rsid w:val="004B4E90"/>
    <w:rsid w:val="004D615E"/>
    <w:rsid w:val="004F4832"/>
    <w:rsid w:val="004F4978"/>
    <w:rsid w:val="004F5D8B"/>
    <w:rsid w:val="0050508A"/>
    <w:rsid w:val="005154DC"/>
    <w:rsid w:val="00517A46"/>
    <w:rsid w:val="00520515"/>
    <w:rsid w:val="005266ED"/>
    <w:rsid w:val="00537999"/>
    <w:rsid w:val="005421CE"/>
    <w:rsid w:val="00571FEE"/>
    <w:rsid w:val="00573327"/>
    <w:rsid w:val="00587F17"/>
    <w:rsid w:val="00595515"/>
    <w:rsid w:val="005B5E63"/>
    <w:rsid w:val="005C0449"/>
    <w:rsid w:val="005C045C"/>
    <w:rsid w:val="005D1E01"/>
    <w:rsid w:val="005D4EF3"/>
    <w:rsid w:val="00602BCB"/>
    <w:rsid w:val="00602E2E"/>
    <w:rsid w:val="00607288"/>
    <w:rsid w:val="0061043F"/>
    <w:rsid w:val="00610652"/>
    <w:rsid w:val="00611E40"/>
    <w:rsid w:val="006123B5"/>
    <w:rsid w:val="0062259C"/>
    <w:rsid w:val="0062586C"/>
    <w:rsid w:val="00626B56"/>
    <w:rsid w:val="00641977"/>
    <w:rsid w:val="006427EA"/>
    <w:rsid w:val="00647916"/>
    <w:rsid w:val="00647C5F"/>
    <w:rsid w:val="006542B4"/>
    <w:rsid w:val="0066688F"/>
    <w:rsid w:val="0067447F"/>
    <w:rsid w:val="006772CE"/>
    <w:rsid w:val="00680AA4"/>
    <w:rsid w:val="00686B0A"/>
    <w:rsid w:val="00693559"/>
    <w:rsid w:val="00695E7B"/>
    <w:rsid w:val="006A005F"/>
    <w:rsid w:val="006A036F"/>
    <w:rsid w:val="006B3A3A"/>
    <w:rsid w:val="006C3998"/>
    <w:rsid w:val="006D6406"/>
    <w:rsid w:val="006D6E2B"/>
    <w:rsid w:val="006E2693"/>
    <w:rsid w:val="006E3D0B"/>
    <w:rsid w:val="00703DC9"/>
    <w:rsid w:val="007064E1"/>
    <w:rsid w:val="00707D5E"/>
    <w:rsid w:val="00721B0A"/>
    <w:rsid w:val="00725360"/>
    <w:rsid w:val="00744E6A"/>
    <w:rsid w:val="007700C7"/>
    <w:rsid w:val="00785CDB"/>
    <w:rsid w:val="00792B99"/>
    <w:rsid w:val="007A7289"/>
    <w:rsid w:val="007B0471"/>
    <w:rsid w:val="007B4876"/>
    <w:rsid w:val="007C1A5D"/>
    <w:rsid w:val="007D16FC"/>
    <w:rsid w:val="007D77C0"/>
    <w:rsid w:val="007E0CC7"/>
    <w:rsid w:val="007E1CD9"/>
    <w:rsid w:val="007E6408"/>
    <w:rsid w:val="007E7243"/>
    <w:rsid w:val="007F49DC"/>
    <w:rsid w:val="008024DC"/>
    <w:rsid w:val="00833495"/>
    <w:rsid w:val="00840772"/>
    <w:rsid w:val="008812DB"/>
    <w:rsid w:val="00882F09"/>
    <w:rsid w:val="008A6367"/>
    <w:rsid w:val="008B38EF"/>
    <w:rsid w:val="008D29FB"/>
    <w:rsid w:val="008D4083"/>
    <w:rsid w:val="008D672C"/>
    <w:rsid w:val="008E356B"/>
    <w:rsid w:val="00902290"/>
    <w:rsid w:val="00910146"/>
    <w:rsid w:val="00912150"/>
    <w:rsid w:val="00915E63"/>
    <w:rsid w:val="00921762"/>
    <w:rsid w:val="00923209"/>
    <w:rsid w:val="00925EC4"/>
    <w:rsid w:val="00934D39"/>
    <w:rsid w:val="00945453"/>
    <w:rsid w:val="0094600C"/>
    <w:rsid w:val="00952E73"/>
    <w:rsid w:val="009648B9"/>
    <w:rsid w:val="00985E26"/>
    <w:rsid w:val="00986E99"/>
    <w:rsid w:val="009A1D2B"/>
    <w:rsid w:val="009B6151"/>
    <w:rsid w:val="009D0646"/>
    <w:rsid w:val="009F740E"/>
    <w:rsid w:val="009F7AF9"/>
    <w:rsid w:val="00A0152F"/>
    <w:rsid w:val="00A0347B"/>
    <w:rsid w:val="00A16CF9"/>
    <w:rsid w:val="00A24B7B"/>
    <w:rsid w:val="00A31F2A"/>
    <w:rsid w:val="00A504E9"/>
    <w:rsid w:val="00A50546"/>
    <w:rsid w:val="00A5653D"/>
    <w:rsid w:val="00A617CD"/>
    <w:rsid w:val="00A62B3B"/>
    <w:rsid w:val="00A73942"/>
    <w:rsid w:val="00A76C15"/>
    <w:rsid w:val="00A90683"/>
    <w:rsid w:val="00A91D80"/>
    <w:rsid w:val="00AA0BF9"/>
    <w:rsid w:val="00AA3C71"/>
    <w:rsid w:val="00AA521F"/>
    <w:rsid w:val="00AB6F88"/>
    <w:rsid w:val="00AE2DD1"/>
    <w:rsid w:val="00AF7179"/>
    <w:rsid w:val="00B11C38"/>
    <w:rsid w:val="00B1261B"/>
    <w:rsid w:val="00B32024"/>
    <w:rsid w:val="00B46278"/>
    <w:rsid w:val="00B55D80"/>
    <w:rsid w:val="00B77FCC"/>
    <w:rsid w:val="00B94774"/>
    <w:rsid w:val="00BB5B5A"/>
    <w:rsid w:val="00BB67B6"/>
    <w:rsid w:val="00BB7413"/>
    <w:rsid w:val="00BE0314"/>
    <w:rsid w:val="00BF0BCD"/>
    <w:rsid w:val="00C04F45"/>
    <w:rsid w:val="00C07A54"/>
    <w:rsid w:val="00C14375"/>
    <w:rsid w:val="00C143D9"/>
    <w:rsid w:val="00C22B64"/>
    <w:rsid w:val="00C23F60"/>
    <w:rsid w:val="00C44D02"/>
    <w:rsid w:val="00C66507"/>
    <w:rsid w:val="00C73269"/>
    <w:rsid w:val="00C74E22"/>
    <w:rsid w:val="00C850A3"/>
    <w:rsid w:val="00CB18F6"/>
    <w:rsid w:val="00CB2FA5"/>
    <w:rsid w:val="00CC0D88"/>
    <w:rsid w:val="00CD0B48"/>
    <w:rsid w:val="00D12A91"/>
    <w:rsid w:val="00D41630"/>
    <w:rsid w:val="00D5066C"/>
    <w:rsid w:val="00D57443"/>
    <w:rsid w:val="00D702B0"/>
    <w:rsid w:val="00D81054"/>
    <w:rsid w:val="00D8775A"/>
    <w:rsid w:val="00D9054C"/>
    <w:rsid w:val="00D920CB"/>
    <w:rsid w:val="00DA6756"/>
    <w:rsid w:val="00DB1A89"/>
    <w:rsid w:val="00DC0A07"/>
    <w:rsid w:val="00DD2890"/>
    <w:rsid w:val="00DD5B9D"/>
    <w:rsid w:val="00DE4799"/>
    <w:rsid w:val="00DE692E"/>
    <w:rsid w:val="00E10327"/>
    <w:rsid w:val="00E26A33"/>
    <w:rsid w:val="00E35474"/>
    <w:rsid w:val="00E35890"/>
    <w:rsid w:val="00E35FCC"/>
    <w:rsid w:val="00E37603"/>
    <w:rsid w:val="00E4445E"/>
    <w:rsid w:val="00E55D65"/>
    <w:rsid w:val="00E61474"/>
    <w:rsid w:val="00E636EE"/>
    <w:rsid w:val="00E66524"/>
    <w:rsid w:val="00E74F6E"/>
    <w:rsid w:val="00E759D9"/>
    <w:rsid w:val="00E8479C"/>
    <w:rsid w:val="00E90486"/>
    <w:rsid w:val="00EA741B"/>
    <w:rsid w:val="00EA7E4B"/>
    <w:rsid w:val="00EB0DED"/>
    <w:rsid w:val="00EE4F8E"/>
    <w:rsid w:val="00EE521A"/>
    <w:rsid w:val="00EE7BC6"/>
    <w:rsid w:val="00EF3C78"/>
    <w:rsid w:val="00F00FB7"/>
    <w:rsid w:val="00F0586B"/>
    <w:rsid w:val="00F123FA"/>
    <w:rsid w:val="00F15CC2"/>
    <w:rsid w:val="00F15FEE"/>
    <w:rsid w:val="00F3187C"/>
    <w:rsid w:val="00F345F7"/>
    <w:rsid w:val="00F42BF3"/>
    <w:rsid w:val="00F50E1D"/>
    <w:rsid w:val="00F70CA1"/>
    <w:rsid w:val="00F85220"/>
    <w:rsid w:val="00F85B8B"/>
    <w:rsid w:val="00FB318E"/>
    <w:rsid w:val="00FB5E85"/>
    <w:rsid w:val="00FD602C"/>
    <w:rsid w:val="00FE2D8C"/>
    <w:rsid w:val="00FF0BD2"/>
    <w:rsid w:val="00FF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5060D"/>
  <w15:chartTrackingRefBased/>
  <w15:docId w15:val="{DCD0D7CB-B7F4-4C3B-A219-DC6FD1C04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5D1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D1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D1E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D1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D1E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D1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D1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D1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D1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D1E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D1E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D1E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D1E01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D1E01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D1E0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D1E0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D1E0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D1E0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D1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D1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D1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D1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D1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D1E0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D1E0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D1E01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D1E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D1E01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D1E01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5D1E01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0586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0586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0586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0586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0586B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064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064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A1D2B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F15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15CC2"/>
  </w:style>
  <w:style w:type="paragraph" w:styleId="Sidfot">
    <w:name w:val="footer"/>
    <w:basedOn w:val="Normal"/>
    <w:link w:val="SidfotChar"/>
    <w:uiPriority w:val="99"/>
    <w:unhideWhenUsed/>
    <w:rsid w:val="00F15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15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24B6F-5E1E-4D46-B8FA-1BA6BD019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llström</dc:creator>
  <cp:keywords/>
  <dc:description/>
  <cp:lastModifiedBy>Mark Frick</cp:lastModifiedBy>
  <cp:revision>2</cp:revision>
  <cp:lastPrinted>2025-09-19T06:34:00Z</cp:lastPrinted>
  <dcterms:created xsi:type="dcterms:W3CDTF">2025-12-11T19:14:00Z</dcterms:created>
  <dcterms:modified xsi:type="dcterms:W3CDTF">2025-12-11T19:14:00Z</dcterms:modified>
</cp:coreProperties>
</file>